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3. Therapeutic efficacy of modified MAb variants following 4G2-enhanced, lethal DENV2 D2S10 infection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odified MAb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orbidity (n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Morbidity</w:t>
            </w:r>
            <w:r>
              <w:rPr>
                <w:vertAlign w:val="superscript"/>
              </w:rPr>
              <w:t xml:space="preserve"> a      </w:t>
            </w:r>
            <w:r>
              <w:rPr>
                <w:b/>
              </w:rPr>
              <w:t xml:space="preserve"> (p-value)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ortality (n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Mortality</w:t>
            </w:r>
            <w:r>
              <w:rPr>
                <w:vertAlign w:val="superscript"/>
              </w:rPr>
              <w:t xml:space="preserve"> b        </w:t>
            </w:r>
            <w:r>
              <w:rPr>
                <w:b/>
              </w:rPr>
              <w:t xml:space="preserve"> (p-value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18 N297Q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3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3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28 N297Q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2.11 LAL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7.1 LALA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/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44 N297Q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/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87 N297Q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3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60 N297Q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BS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/9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/9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 xml:space="preserve"> p-value vs. PBS-treated mice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/>
        <w:t xml:space="preserve"> p-value vs. PBS-treated mice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1080" w:top="1440" w:footer="1008" w:bottom="1440"/>
      <w:lnNumType w:countBy="1" w:restart="continuous" w:distance="43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ab/>
      <w:tab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Times New Roman" w:hAnsi="Times New Roman" w:eastAsia="Times New Roman" w:cs="Times New Roman"/>
      <w:b/>
      <w:w w:val="1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</w:rPr>
  </w:style>
  <w:style w:type="character" w:styleId="PageNumber">
    <w:name w:val="Pag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7:29:00Z</dcterms:created>
  <dc:creator>Kate Williams</dc:creator>
  <dc:description/>
  <cp:keywords/>
  <dc:language>en-US</dc:language>
  <cp:lastModifiedBy>Eva Harris</cp:lastModifiedBy>
  <dcterms:modified xsi:type="dcterms:W3CDTF">2013-01-10T17:55:00Z</dcterms:modified>
  <cp:revision>3</cp:revision>
  <dc:subject/>
  <dc:title>SUPPLEMENTAL FIGURES</dc:title>
</cp:coreProperties>
</file>